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5DD75" w14:textId="16F441FC" w:rsidR="000E76DA" w:rsidRPr="00E93FC8" w:rsidRDefault="000E76DA" w:rsidP="00E93FC8">
      <w:pPr>
        <w:rPr>
          <w:rFonts w:asciiTheme="majorBidi" w:hAnsiTheme="majorBidi" w:cstheme="majorBidi"/>
          <w:sz w:val="20"/>
          <w:szCs w:val="20"/>
        </w:rPr>
      </w:pPr>
      <w:r w:rsidRPr="000E76DA">
        <w:rPr>
          <w:rFonts w:asciiTheme="majorBidi" w:hAnsiTheme="majorBidi" w:cstheme="majorBidi"/>
          <w:b/>
          <w:bCs/>
          <w:sz w:val="20"/>
          <w:szCs w:val="20"/>
        </w:rPr>
        <w:t xml:space="preserve">S1 Box. </w:t>
      </w:r>
      <w:r w:rsidR="00E93FC8" w:rsidRPr="00E93FC8">
        <w:rPr>
          <w:rFonts w:asciiTheme="majorBidi" w:hAnsiTheme="majorBidi" w:cstheme="majorBidi"/>
          <w:sz w:val="20"/>
          <w:szCs w:val="20"/>
        </w:rPr>
        <w:t>D</w:t>
      </w:r>
      <w:r w:rsidRPr="00E93FC8">
        <w:rPr>
          <w:rFonts w:asciiTheme="majorBidi" w:hAnsiTheme="majorBidi" w:cstheme="majorBidi"/>
          <w:sz w:val="20"/>
          <w:szCs w:val="20"/>
        </w:rPr>
        <w:t>atabases search protocol and</w:t>
      </w:r>
      <w:bookmarkStart w:id="0" w:name="_GoBack"/>
      <w:bookmarkEnd w:id="0"/>
      <w:r w:rsidRPr="00E93FC8">
        <w:rPr>
          <w:rFonts w:asciiTheme="majorBidi" w:hAnsiTheme="majorBidi" w:cstheme="majorBidi"/>
          <w:sz w:val="20"/>
          <w:szCs w:val="20"/>
        </w:rPr>
        <w:t xml:space="preserve"> number of hits</w:t>
      </w:r>
    </w:p>
    <w:p w14:paraId="263DA833" w14:textId="77777777" w:rsidR="000E76DA" w:rsidRDefault="000E76DA" w:rsidP="000E76DA">
      <w:pPr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654"/>
        <w:gridCol w:w="1276"/>
        <w:gridCol w:w="1417"/>
        <w:gridCol w:w="1048"/>
      </w:tblGrid>
      <w:tr w:rsidR="00FC7B3B" w:rsidRPr="00D96ADB" w14:paraId="7660BD59" w14:textId="77777777" w:rsidTr="003254B9">
        <w:trPr>
          <w:trHeight w:val="522"/>
        </w:trPr>
        <w:tc>
          <w:tcPr>
            <w:tcW w:w="1555" w:type="dxa"/>
            <w:vAlign w:val="center"/>
          </w:tcPr>
          <w:p w14:paraId="266A6613" w14:textId="77777777" w:rsidR="000E76DA" w:rsidRPr="00D96ADB" w:rsidRDefault="000E76DA" w:rsidP="00D96A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7654" w:type="dxa"/>
            <w:vAlign w:val="center"/>
          </w:tcPr>
          <w:p w14:paraId="5ADAAD8F" w14:textId="77777777" w:rsidR="000E76DA" w:rsidRPr="00D96ADB" w:rsidRDefault="000E76DA" w:rsidP="00D96A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string</w:t>
            </w:r>
          </w:p>
        </w:tc>
        <w:tc>
          <w:tcPr>
            <w:tcW w:w="1276" w:type="dxa"/>
            <w:vAlign w:val="center"/>
          </w:tcPr>
          <w:p w14:paraId="12412BCE" w14:textId="77777777" w:rsidR="000E76DA" w:rsidRPr="00D96ADB" w:rsidRDefault="000E76DA" w:rsidP="00D96A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date</w:t>
            </w:r>
          </w:p>
        </w:tc>
        <w:tc>
          <w:tcPr>
            <w:tcW w:w="1417" w:type="dxa"/>
            <w:vAlign w:val="center"/>
          </w:tcPr>
          <w:p w14:paraId="693A440B" w14:textId="77777777" w:rsidR="000E76DA" w:rsidRPr="00D96ADB" w:rsidRDefault="000E76DA" w:rsidP="00D96A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pplied filters </w:t>
            </w:r>
          </w:p>
        </w:tc>
        <w:tc>
          <w:tcPr>
            <w:tcW w:w="1048" w:type="dxa"/>
            <w:vAlign w:val="center"/>
          </w:tcPr>
          <w:p w14:paraId="7B513B66" w14:textId="12423D01" w:rsidR="000E76DA" w:rsidRPr="00D96ADB" w:rsidRDefault="003254B9" w:rsidP="00D96A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h</w:t>
            </w:r>
            <w:r w:rsidR="000E76DA" w:rsidRPr="00D96A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ts</w:t>
            </w:r>
          </w:p>
        </w:tc>
      </w:tr>
      <w:tr w:rsidR="00FC7B3B" w:rsidRPr="00D96ADB" w14:paraId="2720DB6A" w14:textId="77777777" w:rsidTr="003254B9">
        <w:tc>
          <w:tcPr>
            <w:tcW w:w="1555" w:type="dxa"/>
          </w:tcPr>
          <w:p w14:paraId="784D04ED" w14:textId="77777777" w:rsidR="000E76DA" w:rsidRPr="00D96ADB" w:rsidRDefault="000E76DA" w:rsidP="00275650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sz w:val="20"/>
                <w:szCs w:val="20"/>
              </w:rPr>
              <w:t>Medline via PubMed</w:t>
            </w:r>
          </w:p>
        </w:tc>
        <w:tc>
          <w:tcPr>
            <w:tcW w:w="7654" w:type="dxa"/>
            <w:shd w:val="clear" w:color="auto" w:fill="auto"/>
          </w:tcPr>
          <w:p w14:paraId="3DC2F335" w14:textId="77777777" w:rsidR="000E76DA" w:rsidRPr="00D96ADB" w:rsidRDefault="006C7F74" w:rsidP="00FC7B3B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sz w:val="20"/>
                <w:szCs w:val="20"/>
              </w:rPr>
              <w:t>"cohort studies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AND (((((("pregnancy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"pregnancy"[All Fields]) OR ("pregnancy complications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("pregnancy"[All Fields] AND "complications"[All Fields]) OR "pregnancy complications"[All Fields])) OR ("maternal exposure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("maternal"[All Fields] AND "exposure"[All Fields]) OR "maternal exposure"[All Fields])) OR ("infant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"infant"[All Fields])) OR ("child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"child"[All Fields])) OR ("</w:t>
            </w:r>
            <w:proofErr w:type="spellStart"/>
            <w:r w:rsidRPr="00D96ADB">
              <w:rPr>
                <w:sz w:val="20"/>
                <w:szCs w:val="20"/>
              </w:rPr>
              <w:t>foetus</w:t>
            </w:r>
            <w:proofErr w:type="spellEnd"/>
            <w:r w:rsidRPr="00D96ADB">
              <w:rPr>
                <w:sz w:val="20"/>
                <w:szCs w:val="20"/>
              </w:rPr>
              <w:t>"[All Fields] OR "fetus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"fetus"[All Fields])) AND ((((("</w:t>
            </w:r>
            <w:proofErr w:type="spellStart"/>
            <w:r w:rsidRPr="00D96ADB">
              <w:rPr>
                <w:sz w:val="20"/>
                <w:szCs w:val="20"/>
              </w:rPr>
              <w:t>bahrain</w:t>
            </w:r>
            <w:proofErr w:type="spellEnd"/>
            <w:r w:rsidRPr="00D96ADB">
              <w:rPr>
                <w:sz w:val="20"/>
                <w:szCs w:val="20"/>
              </w:rPr>
              <w:t>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 OR "</w:t>
            </w:r>
            <w:proofErr w:type="spellStart"/>
            <w:r w:rsidRPr="00D96ADB">
              <w:rPr>
                <w:sz w:val="20"/>
                <w:szCs w:val="20"/>
              </w:rPr>
              <w:t>kuwait</w:t>
            </w:r>
            <w:proofErr w:type="spellEnd"/>
            <w:r w:rsidRPr="00D96ADB">
              <w:rPr>
                <w:sz w:val="20"/>
                <w:szCs w:val="20"/>
              </w:rPr>
              <w:t>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) OR "</w:t>
            </w:r>
            <w:proofErr w:type="spellStart"/>
            <w:r w:rsidRPr="00D96ADB">
              <w:rPr>
                <w:sz w:val="20"/>
                <w:szCs w:val="20"/>
              </w:rPr>
              <w:t>oman</w:t>
            </w:r>
            <w:proofErr w:type="spellEnd"/>
            <w:r w:rsidRPr="00D96ADB">
              <w:rPr>
                <w:sz w:val="20"/>
                <w:szCs w:val="20"/>
              </w:rPr>
              <w:t>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) OR "</w:t>
            </w:r>
            <w:proofErr w:type="spellStart"/>
            <w:r w:rsidRPr="00D96ADB">
              <w:rPr>
                <w:sz w:val="20"/>
                <w:szCs w:val="20"/>
              </w:rPr>
              <w:t>qatar</w:t>
            </w:r>
            <w:proofErr w:type="spellEnd"/>
            <w:r w:rsidRPr="00D96ADB">
              <w:rPr>
                <w:sz w:val="20"/>
                <w:szCs w:val="20"/>
              </w:rPr>
              <w:t>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) OR "</w:t>
            </w:r>
            <w:proofErr w:type="spellStart"/>
            <w:r w:rsidRPr="00D96ADB">
              <w:rPr>
                <w:sz w:val="20"/>
                <w:szCs w:val="20"/>
              </w:rPr>
              <w:t>saudi</w:t>
            </w:r>
            <w:proofErr w:type="spellEnd"/>
            <w:r w:rsidRPr="00D96ADB">
              <w:rPr>
                <w:sz w:val="20"/>
                <w:szCs w:val="20"/>
              </w:rPr>
              <w:t xml:space="preserve"> </w:t>
            </w:r>
            <w:proofErr w:type="spellStart"/>
            <w:r w:rsidRPr="00D96ADB">
              <w:rPr>
                <w:sz w:val="20"/>
                <w:szCs w:val="20"/>
              </w:rPr>
              <w:t>arabia</w:t>
            </w:r>
            <w:proofErr w:type="spellEnd"/>
            <w:r w:rsidRPr="00D96ADB">
              <w:rPr>
                <w:sz w:val="20"/>
                <w:szCs w:val="20"/>
              </w:rPr>
              <w:t>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) OR "united </w:t>
            </w:r>
            <w:proofErr w:type="spellStart"/>
            <w:r w:rsidRPr="00D96ADB">
              <w:rPr>
                <w:sz w:val="20"/>
                <w:szCs w:val="20"/>
              </w:rPr>
              <w:t>arab</w:t>
            </w:r>
            <w:proofErr w:type="spellEnd"/>
            <w:r w:rsidRPr="00D96ADB">
              <w:rPr>
                <w:sz w:val="20"/>
                <w:szCs w:val="20"/>
              </w:rPr>
              <w:t xml:space="preserve"> emirates"[</w:t>
            </w:r>
            <w:proofErr w:type="spellStart"/>
            <w:r w:rsidRPr="00D96ADB">
              <w:rPr>
                <w:sz w:val="20"/>
                <w:szCs w:val="20"/>
              </w:rPr>
              <w:t>MeSH</w:t>
            </w:r>
            <w:proofErr w:type="spellEnd"/>
            <w:r w:rsidRPr="00D96ADB">
              <w:rPr>
                <w:sz w:val="20"/>
                <w:szCs w:val="20"/>
              </w:rPr>
              <w:t xml:space="preserve"> Terms])</w:t>
            </w:r>
          </w:p>
        </w:tc>
        <w:tc>
          <w:tcPr>
            <w:tcW w:w="1276" w:type="dxa"/>
          </w:tcPr>
          <w:p w14:paraId="7AF8FC83" w14:textId="28957A3F" w:rsidR="000E76DA" w:rsidRPr="00D96ADB" w:rsidRDefault="00275650" w:rsidP="00275650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up to </w:t>
            </w:r>
            <w:r w:rsidR="00404C40" w:rsidRPr="00D96ADB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404C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96ADB">
              <w:rPr>
                <w:rFonts w:asciiTheme="majorBidi" w:hAnsiTheme="majorBidi" w:cstheme="majorBidi"/>
                <w:sz w:val="20"/>
                <w:szCs w:val="20"/>
              </w:rPr>
              <w:t>June  2019</w:t>
            </w:r>
          </w:p>
        </w:tc>
        <w:tc>
          <w:tcPr>
            <w:tcW w:w="1417" w:type="dxa"/>
          </w:tcPr>
          <w:p w14:paraId="3CFC19A3" w14:textId="77777777" w:rsidR="000E76DA" w:rsidRPr="00D96ADB" w:rsidRDefault="00275650" w:rsidP="0027565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no language restrictions, humans</w:t>
            </w:r>
          </w:p>
        </w:tc>
        <w:tc>
          <w:tcPr>
            <w:tcW w:w="1048" w:type="dxa"/>
          </w:tcPr>
          <w:p w14:paraId="2E70595C" w14:textId="77777777" w:rsidR="000E76DA" w:rsidRPr="00D96ADB" w:rsidRDefault="00275650" w:rsidP="002756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1,754</w:t>
            </w:r>
          </w:p>
        </w:tc>
      </w:tr>
      <w:tr w:rsidR="00FC7B3B" w:rsidRPr="00D96ADB" w14:paraId="0C5BBB53" w14:textId="77777777" w:rsidTr="003254B9">
        <w:tc>
          <w:tcPr>
            <w:tcW w:w="1555" w:type="dxa"/>
          </w:tcPr>
          <w:p w14:paraId="328E45CE" w14:textId="77777777" w:rsidR="00275650" w:rsidRPr="00D96ADB" w:rsidRDefault="00275650" w:rsidP="00275650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base-Ovid</w:t>
            </w:r>
          </w:p>
        </w:tc>
        <w:tc>
          <w:tcPr>
            <w:tcW w:w="7654" w:type="dxa"/>
          </w:tcPr>
          <w:p w14:paraId="1718B094" w14:textId="77777777" w:rsidR="00275650" w:rsidRPr="00D96ADB" w:rsidRDefault="00275650" w:rsidP="002756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('cohort'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>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AND complication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maternal: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>) AND (exposure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OR infant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OR child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 OR fetus*: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>) AND ('Bahrain' OR 'Kuwait' OR 'Oman' OR 'Qatar' OR 'Saudi Arabia' OR 'United Arab Emirates')</w:t>
            </w:r>
          </w:p>
        </w:tc>
        <w:tc>
          <w:tcPr>
            <w:tcW w:w="1276" w:type="dxa"/>
          </w:tcPr>
          <w:p w14:paraId="293ACED8" w14:textId="097F7E75" w:rsidR="00275650" w:rsidRPr="00D96ADB" w:rsidRDefault="00275650" w:rsidP="00275650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up to </w:t>
            </w:r>
            <w:r w:rsidR="00404C40" w:rsidRPr="00D96ADB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404C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96ADB">
              <w:rPr>
                <w:rFonts w:asciiTheme="majorBidi" w:hAnsiTheme="majorBidi" w:cstheme="majorBidi"/>
                <w:sz w:val="20"/>
                <w:szCs w:val="20"/>
              </w:rPr>
              <w:t>June  2019</w:t>
            </w:r>
          </w:p>
        </w:tc>
        <w:tc>
          <w:tcPr>
            <w:tcW w:w="1417" w:type="dxa"/>
          </w:tcPr>
          <w:p w14:paraId="501E0D55" w14:textId="77777777" w:rsidR="00275650" w:rsidRPr="00D96ADB" w:rsidRDefault="00275650" w:rsidP="00275650">
            <w:pPr>
              <w:rPr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no language restrictions, humans</w:t>
            </w:r>
          </w:p>
        </w:tc>
        <w:tc>
          <w:tcPr>
            <w:tcW w:w="1048" w:type="dxa"/>
          </w:tcPr>
          <w:p w14:paraId="2BF2600E" w14:textId="77777777" w:rsidR="00275650" w:rsidRPr="00D96ADB" w:rsidRDefault="00275650" w:rsidP="0027565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1,014</w:t>
            </w:r>
          </w:p>
        </w:tc>
      </w:tr>
      <w:tr w:rsidR="003254B9" w:rsidRPr="00D96ADB" w14:paraId="7AC3C0BC" w14:textId="77777777" w:rsidTr="003254B9">
        <w:tc>
          <w:tcPr>
            <w:tcW w:w="1555" w:type="dxa"/>
          </w:tcPr>
          <w:p w14:paraId="362E2882" w14:textId="77777777" w:rsidR="003254B9" w:rsidRPr="00D96ADB" w:rsidRDefault="003254B9" w:rsidP="003254B9">
            <w:pPr>
              <w:outlineLvl w:val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7654" w:type="dxa"/>
          </w:tcPr>
          <w:p w14:paraId="23D4D666" w14:textId="39D46393" w:rsidR="003254B9" w:rsidRPr="00D96ADB" w:rsidRDefault="003254B9" w:rsidP="003254B9">
            <w:r w:rsidRPr="00D23678">
              <w:rPr>
                <w:sz w:val="20"/>
                <w:szCs w:val="20"/>
              </w:rPr>
              <w:t>((TITLE (cohort)  OR ABS (cohort))) AND (((TITLE (Bahrain OR Kuwait OR Oman OR Qatar OR "Saudi Arabia" OR </w:t>
            </w:r>
            <w:r>
              <w:rPr>
                <w:sz w:val="20"/>
                <w:szCs w:val="20"/>
              </w:rPr>
              <w:t xml:space="preserve">“United Arab Emirates”) </w:t>
            </w:r>
            <w:r w:rsidRPr="00D23678">
              <w:rPr>
                <w:sz w:val="20"/>
                <w:szCs w:val="20"/>
              </w:rPr>
              <w:t>OR ABS (Bahrain OR Kuwait OR Oman OR Qatar OR "</w:t>
            </w:r>
            <w:r>
              <w:rPr>
                <w:sz w:val="20"/>
                <w:szCs w:val="20"/>
              </w:rPr>
              <w:t xml:space="preserve">Saudi Arabia” </w:t>
            </w:r>
            <w:r w:rsidRPr="00D23678">
              <w:rPr>
                <w:sz w:val="20"/>
                <w:szCs w:val="20"/>
              </w:rPr>
              <w:t>OR "United Arab Emirates"))) AND ((TITLE (pregnancy OR "pregnancy complications" OR "</w:t>
            </w:r>
            <w:r>
              <w:rPr>
                <w:sz w:val="20"/>
                <w:szCs w:val="20"/>
              </w:rPr>
              <w:t xml:space="preserve">maternal exposure” </w:t>
            </w:r>
            <w:r w:rsidRPr="00D23678">
              <w:rPr>
                <w:sz w:val="20"/>
                <w:szCs w:val="20"/>
              </w:rPr>
              <w:t>OR infant OR child OR fetus) OR ABS (pregnancy OR "</w:t>
            </w:r>
            <w:r>
              <w:rPr>
                <w:sz w:val="20"/>
                <w:szCs w:val="20"/>
              </w:rPr>
              <w:t xml:space="preserve"> </w:t>
            </w:r>
            <w:r w:rsidRPr="00D23678">
              <w:rPr>
                <w:sz w:val="20"/>
                <w:szCs w:val="20"/>
              </w:rPr>
              <w:t>pregnancy </w:t>
            </w:r>
            <w:r>
              <w:rPr>
                <w:sz w:val="20"/>
                <w:szCs w:val="20"/>
              </w:rPr>
              <w:t xml:space="preserve"> complications”</w:t>
            </w:r>
            <w:r w:rsidRPr="00132AEB">
              <w:rPr>
                <w:sz w:val="20"/>
                <w:szCs w:val="20"/>
              </w:rPr>
              <w:t xml:space="preserve"> </w:t>
            </w:r>
            <w:r w:rsidRPr="00D23678">
              <w:rPr>
                <w:sz w:val="20"/>
                <w:szCs w:val="20"/>
              </w:rPr>
              <w:t>OR "maternal exposure" OR infant OR child OR fetus))))</w:t>
            </w:r>
          </w:p>
        </w:tc>
        <w:tc>
          <w:tcPr>
            <w:tcW w:w="1276" w:type="dxa"/>
          </w:tcPr>
          <w:p w14:paraId="3731D25C" w14:textId="7B23117D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up to 30 June 2019</w:t>
            </w:r>
          </w:p>
        </w:tc>
        <w:tc>
          <w:tcPr>
            <w:tcW w:w="1417" w:type="dxa"/>
          </w:tcPr>
          <w:p w14:paraId="0D5FDBF5" w14:textId="77777777" w:rsidR="003254B9" w:rsidRPr="00D96ADB" w:rsidRDefault="003254B9" w:rsidP="003254B9">
            <w:pPr>
              <w:rPr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no language restrictions, humans</w:t>
            </w:r>
          </w:p>
        </w:tc>
        <w:tc>
          <w:tcPr>
            <w:tcW w:w="1048" w:type="dxa"/>
          </w:tcPr>
          <w:p w14:paraId="3185F2E3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</w:tr>
      <w:tr w:rsidR="003254B9" w:rsidRPr="00D96ADB" w14:paraId="6BA7FFC7" w14:textId="77777777" w:rsidTr="003254B9">
        <w:tc>
          <w:tcPr>
            <w:tcW w:w="1555" w:type="dxa"/>
            <w:tcBorders>
              <w:bottom w:val="single" w:sz="4" w:space="0" w:color="auto"/>
            </w:tcBorders>
          </w:tcPr>
          <w:p w14:paraId="42C5D712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sz w:val="20"/>
                <w:szCs w:val="20"/>
              </w:rPr>
              <w:t>Web of Science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AD8A13C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(TI=cohort AND TI=(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Pregnan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 xml:space="preserve">* Complication* OR Mater* </w:t>
            </w:r>
            <w:proofErr w:type="spellStart"/>
            <w:r w:rsidRPr="00D96ADB">
              <w:rPr>
                <w:rFonts w:asciiTheme="majorBidi" w:hAnsiTheme="majorBidi" w:cstheme="majorBidi"/>
                <w:sz w:val="20"/>
                <w:szCs w:val="20"/>
              </w:rPr>
              <w:t>Exposur</w:t>
            </w:r>
            <w:proofErr w:type="spellEnd"/>
            <w:r w:rsidRPr="00D96ADB">
              <w:rPr>
                <w:rFonts w:asciiTheme="majorBidi" w:hAnsiTheme="majorBidi" w:cstheme="majorBidi"/>
                <w:sz w:val="20"/>
                <w:szCs w:val="20"/>
              </w:rPr>
              <w:t>* OR Infant* OR Child* OR Fetus*) AND CU=("Bahrain" OR "Kuwait" OR "Oman" OR "Qatar" OR "Saudi Arabia" OR "United Arab Emirates")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E5084" w14:textId="0B62D11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up to 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96ADB">
              <w:rPr>
                <w:rFonts w:asciiTheme="majorBidi" w:hAnsiTheme="majorBidi" w:cstheme="majorBidi"/>
                <w:sz w:val="20"/>
                <w:szCs w:val="20"/>
              </w:rPr>
              <w:t>June 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53A9FF" w14:textId="77777777" w:rsidR="003254B9" w:rsidRPr="00D96ADB" w:rsidRDefault="003254B9" w:rsidP="003254B9">
            <w:pPr>
              <w:rPr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no language restrictions, humans</w:t>
            </w:r>
          </w:p>
        </w:tc>
        <w:tc>
          <w:tcPr>
            <w:tcW w:w="1048" w:type="dxa"/>
          </w:tcPr>
          <w:p w14:paraId="31AD97DE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</w:tr>
      <w:tr w:rsidR="003254B9" w:rsidRPr="00D96ADB" w14:paraId="53F1B12A" w14:textId="77777777" w:rsidTr="003254B9">
        <w:tc>
          <w:tcPr>
            <w:tcW w:w="1555" w:type="dxa"/>
            <w:tcBorders>
              <w:bottom w:val="single" w:sz="4" w:space="0" w:color="auto"/>
            </w:tcBorders>
          </w:tcPr>
          <w:p w14:paraId="270C7738" w14:textId="77777777" w:rsidR="003254B9" w:rsidRPr="00D96ADB" w:rsidRDefault="003254B9" w:rsidP="003254B9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sz w:val="20"/>
                <w:szCs w:val="20"/>
              </w:rPr>
              <w:t>The Cochrane Library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44677FC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(Cohort AND (Pregnancy OR Pregnancy Complications OR Maternal Exposure OR Infant OR Child OR Fetus) AND ('Bahrain' OR 'Kuwait' OR 'Oman' OR 'Qatar' OR 'Saudi Arabia' OR 'United Arab Emirates')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75D3D1" w14:textId="68FC0963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up to 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96ADB">
              <w:rPr>
                <w:rFonts w:asciiTheme="majorBidi" w:hAnsiTheme="majorBidi" w:cstheme="majorBidi"/>
                <w:sz w:val="20"/>
                <w:szCs w:val="20"/>
              </w:rPr>
              <w:t>June 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4BC786" w14:textId="77777777" w:rsidR="003254B9" w:rsidRPr="00D96ADB" w:rsidRDefault="003254B9" w:rsidP="003254B9">
            <w:pPr>
              <w:rPr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no language restrictions, humans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7B324E45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</w:tr>
      <w:tr w:rsidR="003254B9" w:rsidRPr="00D96ADB" w14:paraId="0B49AF13" w14:textId="77777777" w:rsidTr="003254B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267B16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CEB3C" w14:textId="77777777" w:rsidR="003254B9" w:rsidRPr="00D96ADB" w:rsidRDefault="003254B9" w:rsidP="003254B9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E93A88" w14:textId="77777777" w:rsidR="003254B9" w:rsidRPr="00D96ADB" w:rsidRDefault="003254B9" w:rsidP="005B4745">
            <w:pPr>
              <w:ind w:left="1312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hits= 3,502</w:t>
            </w:r>
          </w:p>
          <w:p w14:paraId="0477562A" w14:textId="77777777" w:rsidR="003254B9" w:rsidRPr="00D96ADB" w:rsidRDefault="003254B9" w:rsidP="005B4745">
            <w:pPr>
              <w:ind w:left="1312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moved duplicates: 509</w:t>
            </w:r>
          </w:p>
          <w:p w14:paraId="71314C51" w14:textId="77777777" w:rsidR="003254B9" w:rsidRPr="00D96ADB" w:rsidRDefault="003254B9" w:rsidP="005B4745">
            <w:pPr>
              <w:ind w:left="1312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6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eened citations = 2,993</w:t>
            </w:r>
          </w:p>
        </w:tc>
      </w:tr>
    </w:tbl>
    <w:p w14:paraId="24CE11E5" w14:textId="77777777" w:rsidR="000E76DA" w:rsidRDefault="000E76DA" w:rsidP="00766210">
      <w:pPr>
        <w:spacing w:after="120" w:line="480" w:lineRule="atLeast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sectPr w:rsidR="000E76DA" w:rsidSect="004762C0">
      <w:pgSz w:w="15840" w:h="12240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F64698"/>
    <w:multiLevelType w:val="multilevel"/>
    <w:tmpl w:val="D8060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77"/>
    <w:rsid w:val="000E76DA"/>
    <w:rsid w:val="001B66F7"/>
    <w:rsid w:val="00275650"/>
    <w:rsid w:val="003254B9"/>
    <w:rsid w:val="00404C40"/>
    <w:rsid w:val="004158DB"/>
    <w:rsid w:val="00455652"/>
    <w:rsid w:val="004762C0"/>
    <w:rsid w:val="0049472F"/>
    <w:rsid w:val="004D5477"/>
    <w:rsid w:val="005B1C68"/>
    <w:rsid w:val="005B4745"/>
    <w:rsid w:val="006A57F0"/>
    <w:rsid w:val="006C7F74"/>
    <w:rsid w:val="0075427B"/>
    <w:rsid w:val="00766210"/>
    <w:rsid w:val="0083363A"/>
    <w:rsid w:val="00960A34"/>
    <w:rsid w:val="00D23678"/>
    <w:rsid w:val="00D96ADB"/>
    <w:rsid w:val="00DB4B03"/>
    <w:rsid w:val="00E93FC8"/>
    <w:rsid w:val="00EA0F82"/>
    <w:rsid w:val="00F7520C"/>
    <w:rsid w:val="00FB44E7"/>
    <w:rsid w:val="00FC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258B7"/>
  <w15:chartTrackingRefBased/>
  <w15:docId w15:val="{B011ADE8-04AD-4D1C-8E2D-DCCA9CA3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F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6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7520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520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F7520C"/>
  </w:style>
  <w:style w:type="character" w:customStyle="1" w:styleId="queryoperator">
    <w:name w:val="queryoperator"/>
    <w:basedOn w:val="DefaultParagraphFont"/>
    <w:rsid w:val="00F7520C"/>
  </w:style>
  <w:style w:type="character" w:styleId="Emphasis">
    <w:name w:val="Emphasis"/>
    <w:basedOn w:val="DefaultParagraphFont"/>
    <w:uiPriority w:val="20"/>
    <w:qFormat/>
    <w:rsid w:val="00F7520C"/>
    <w:rPr>
      <w:i/>
      <w:iCs/>
    </w:rPr>
  </w:style>
  <w:style w:type="character" w:customStyle="1" w:styleId="btntext">
    <w:name w:val="btntext"/>
    <w:basedOn w:val="DefaultParagraphFont"/>
    <w:rsid w:val="00F7520C"/>
  </w:style>
  <w:style w:type="paragraph" w:styleId="NoSpacing">
    <w:name w:val="No Spacing"/>
    <w:uiPriority w:val="1"/>
    <w:qFormat/>
    <w:rsid w:val="00494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E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36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7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3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9</cp:revision>
  <dcterms:created xsi:type="dcterms:W3CDTF">2019-10-14T14:53:00Z</dcterms:created>
  <dcterms:modified xsi:type="dcterms:W3CDTF">2019-10-17T05:02:00Z</dcterms:modified>
</cp:coreProperties>
</file>